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7249"/>
      </w:tblGrid>
      <w:tr w:rsidR="000A0FD2" w:rsidRPr="00582965" w14:paraId="3D061544" w14:textId="77777777" w:rsidTr="000A0FD2">
        <w:tc>
          <w:tcPr>
            <w:tcW w:w="0" w:type="auto"/>
            <w:hideMark/>
          </w:tcPr>
          <w:p w14:paraId="02A45BE4" w14:textId="77777777" w:rsidR="000A0FD2" w:rsidRPr="00582965" w:rsidRDefault="000A0FD2" w:rsidP="000A0FD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829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  <w:hideMark/>
          </w:tcPr>
          <w:p w14:paraId="7665DE17" w14:textId="77777777" w:rsidR="000A0FD2" w:rsidRPr="00582965" w:rsidRDefault="000A0FD2" w:rsidP="000A0FD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829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arch Strategy</w:t>
            </w:r>
          </w:p>
        </w:tc>
      </w:tr>
      <w:tr w:rsidR="000A0FD2" w:rsidRPr="00582965" w14:paraId="69ABA1E7" w14:textId="77777777" w:rsidTr="000A0FD2">
        <w:tc>
          <w:tcPr>
            <w:tcW w:w="0" w:type="auto"/>
            <w:hideMark/>
          </w:tcPr>
          <w:p w14:paraId="2D6A9451" w14:textId="77777777" w:rsidR="000A0FD2" w:rsidRPr="00582965" w:rsidRDefault="000A0FD2" w:rsidP="000A0FD2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29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0" w:type="auto"/>
            <w:hideMark/>
          </w:tcPr>
          <w:p w14:paraId="6CC8AD42" w14:textId="77777777" w:rsidR="000A0FD2" w:rsidRPr="00582965" w:rsidRDefault="000A0FD2" w:rsidP="000A0FD2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2965">
              <w:rPr>
                <w:rFonts w:asciiTheme="majorBidi" w:eastAsia="Times New Roman" w:hAnsiTheme="majorBidi" w:cstheme="majorBidi"/>
                <w:sz w:val="24"/>
                <w:szCs w:val="24"/>
              </w:rPr>
              <w:t>("Virtual Medicine"[Title/Abstract] OR "Medicine, Virtual"[Title/Abstract] OR "Tele-Referral"[Title/Abstract] OR "Tele Referral"[Title/Abstract] OR "Tele-Referrals"[Title/Abstract] OR "Mobile Health"[Title/Abstract] OR "Health, Mobile"[Title/Abstract] OR "mHealth"[Title/Abstract] OR "Telehealth"[Title/Abstract] OR "eHealth"[Title/Abstract] OR "Tele-Intensive Care"[Title/Abstract] OR "Tele Intensive Care"[Title/Abstract] OR "Tele-ICU"[Title/Abstract] OR "Tele ICU"[Title/Abstract] OR "Telecare"[Title/Abstract] OR "Tele-Care"[Title/Abstract] OR "Tele Care"[Title/Abstract] OR telemed*[Title/Abstract] OR tele-med*[Title/Abstract] OR telehealth[Title/Abstract] OR eleconsult*[Title/Abstract] OR teleConsult*[Title/Abstract] OR telepediatric*[Title/Abstract] OR teleradiolog*[Title/Abstract] OR tele-radiolog*[Title/Abstract] OR ehealthcare*[Title/Abstract] OR e-consult*[Title/Abstract] OR "electronic consultation"[Title/Abstract] OR "electronic consultations"[Title/Abstract] OR e-monitoring[Title/Abstract] OR e-assessment[Title/Abstract] OR "digital medicine"[Title/Abstract] OR "digital health services"[Title/Abstract] OR "remote monitoring"[Title/Abstract] OR "wireless health"[Title/Abstract] OR "teleconsultation services"[Title/Abstract] OR "telehealth technology"[Title/Abstract] OR "web-based healthcare"[Title/Abstract] OR "cybermedicine"[Title/Abstract] OR "virtual healthcare"[Title/Abstract] OR "Tele-assistance"[Title/Abstract] OR "Tele-expertise"[Title/Abstract] OR "video conference"[Title/Abstract] OR "Telenursing"[Title/Abstract] OR "Teleneurosurgery"[Title/Abstract] OR "Telerehabilitation"[Title/Abstract] OR "Teletrauma care"[Title/Abstract] OR "Telecardiology"[Title/Abstract] OR "Telesurgery"[Title/Abstract] OR "cybersurgery"[Title/Abstract] OR "Remote surgery"[Title/Abstract] OR "telepresence"[Title/Abstract] OR "online healthcare"[Title/Abstract] OR "internet medicine"[Title/Abstract]) AND (pediatric*[Title/Abstract] OR paediatric*[Title/Abstract] OR child[Title/Abstract] OR children[Title/Abstract] OR adolescent*[Title/Abstract] OR infant*[Title/Abstract] OR neonat*[Title/Abstract] OR newborn[Title/Abstract]) AND (triag*[Title/Abstract] OR emergen*[Title/Abstract] OR trauma[Title/Abstract] OR "urgent operation"[Title/Abstract] OR "crisis surgery"[Title/Abstract] OR "immediate procedure"[Title/Abstract])</w:t>
            </w:r>
          </w:p>
        </w:tc>
      </w:tr>
      <w:tr w:rsidR="000A0FD2" w:rsidRPr="00582965" w14:paraId="65023DBB" w14:textId="77777777" w:rsidTr="000A0FD2">
        <w:tc>
          <w:tcPr>
            <w:tcW w:w="0" w:type="auto"/>
            <w:hideMark/>
          </w:tcPr>
          <w:p w14:paraId="786F0E87" w14:textId="77777777" w:rsidR="000A0FD2" w:rsidRPr="00582965" w:rsidRDefault="000A0FD2" w:rsidP="000A0FD2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29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0" w:type="auto"/>
            <w:hideMark/>
          </w:tcPr>
          <w:p w14:paraId="578D5BA9" w14:textId="77777777" w:rsidR="000A0FD2" w:rsidRPr="00582965" w:rsidRDefault="000A0FD2" w:rsidP="000A0FD2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296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( TITLE-ABS-KEY ( ( pediatric* OR paediatric* OR child OR children OR adolescent* OR infant* OR neonat* OR newborn ) AND ( triag* OR emergen* OR trauma OR "urgent operation" OR "crisis surgery" OR "immediate procedure" ) ) AND LANGUAGE ( english ) AND ABS ( ( "Virtual Medicine" OR "Medicine, Virtual" OR "Tele-Referral" OR "Tele Referral" OR "Tele-Referrals" OR "Mobile Health" OR "Health, </w:t>
            </w:r>
            <w:r w:rsidRPr="00582965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Mobile" OR "mHealth" OR "Telehealth" OR "eHealth" OR "Tele-Intensive Care" OR "Tele Intensive Care" OR "Tele-ICU" OR "Tele ICU" OR "Telecare" OR "Tele-Care" OR "Tele Care" OR telemed* OR tele-med* OR telehealth OR eleconsult* OR teleconsult* OR telepediatric* OR teleradiolog* OR tele-radiolog* OR ehealthcare* OR e-consult* OR "electronic consultation" OR "electronic consultations" OR e-monitoring OR e-assessment OR "digital medicine" OR "digital health services" OR "remote monitoring" OR "wireless health" OR "teleconsultation services" OR "telehealth technology" OR "web-based healthcare" OR "cybermedicine" OR "virtual healthcare" OR "Tele-assistance" OR "Tele-expertise" OR "video conference" OR "Telenursing" OR "Teleneurosurgery" OR "Telerehabilitation" OR "Teletrauma care" OR "Telecardiology" OR "Telesurgery" OR "cybersurgery" OR "Remote surgery" OR "telepresence" OR "online healthcare" OR "internet medicine" ) ) )</w:t>
            </w:r>
          </w:p>
        </w:tc>
      </w:tr>
      <w:tr w:rsidR="000A0FD2" w:rsidRPr="00582965" w14:paraId="45B18CD4" w14:textId="77777777" w:rsidTr="000A0FD2">
        <w:tc>
          <w:tcPr>
            <w:tcW w:w="0" w:type="auto"/>
            <w:hideMark/>
          </w:tcPr>
          <w:p w14:paraId="220718E2" w14:textId="77777777" w:rsidR="000A0FD2" w:rsidRPr="00582965" w:rsidRDefault="000A0FD2" w:rsidP="000A0FD2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29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Web of Science (WoS)</w:t>
            </w:r>
          </w:p>
        </w:tc>
        <w:tc>
          <w:tcPr>
            <w:tcW w:w="0" w:type="auto"/>
            <w:hideMark/>
          </w:tcPr>
          <w:p w14:paraId="055269CD" w14:textId="77777777" w:rsidR="000A0FD2" w:rsidRPr="00582965" w:rsidRDefault="000A0FD2" w:rsidP="000A0FD2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2965">
              <w:rPr>
                <w:rFonts w:asciiTheme="majorBidi" w:eastAsia="Times New Roman" w:hAnsiTheme="majorBidi" w:cstheme="majorBidi"/>
                <w:sz w:val="24"/>
                <w:szCs w:val="24"/>
              </w:rPr>
              <w:t>TS=(("Virtual Medicine" OR "Medicine, Virtual" OR "Tele-Referral" OR "Tele Referral" OR "Tele-Referrals" OR "Mobile Health" OR "Health, Mobile" OR "mHealth" OR "Telehealth" OR "eHealth" OR "Tele-Intensive Care" OR "Tele Intensive Care" OR "Tele-ICU" OR "Tele ICU" OR "Telecare" OR "Tele-Care" OR "Tele Care" OR telemed* OR tele-med* OR telehealth OR eleconsult* OR teleConsult* OR telepediatric* OR teleradiolog* OR tele-radiolog* OR ehealthcare* OR e-consult* OR "electronic consultation" OR "electronic consultations" OR e-monitoring OR e-assessment OR "digital medicine" OR "digital health services" OR "remote monitoring" OR "wireless health" OR "teleconsultation services" OR "telehealth technology" OR "web-based healthcare" OR "cybermedicine" OR "virtual healthcare" OR "Tele-assistance" OR "Tele-expertise" OR "video conference" OR "Telenursing" OR "Teleneurosurgery" OR "Telerehabilitation" OR "Teletrauma care" OR "Telecardiology" OR "Telesurgery" OR "cybersurgery" OR "Remote surgery" OR "telepresence" OR "online healthcare" OR "internet medicine") AND (pediatric* OR paediatric* OR child OR children OR adolescent* OR infant* OR neonat* OR newborn) AND (triag* OR emergen* OR trauma OR "urgent operation" OR "crisis surgery" OR "immediate procedure"))</w:t>
            </w:r>
          </w:p>
        </w:tc>
      </w:tr>
      <w:tr w:rsidR="000A0FD2" w:rsidRPr="00582965" w14:paraId="12C6AD32" w14:textId="77777777" w:rsidTr="000A0FD2">
        <w:tc>
          <w:tcPr>
            <w:tcW w:w="0" w:type="auto"/>
            <w:hideMark/>
          </w:tcPr>
          <w:p w14:paraId="47747310" w14:textId="55938AEA" w:rsidR="000A0FD2" w:rsidRPr="00582965" w:rsidRDefault="000A0FD2" w:rsidP="000A0FD2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29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chrane Library</w:t>
            </w:r>
          </w:p>
        </w:tc>
        <w:tc>
          <w:tcPr>
            <w:tcW w:w="0" w:type="auto"/>
            <w:hideMark/>
          </w:tcPr>
          <w:p w14:paraId="596F02AE" w14:textId="77777777" w:rsidR="000A0FD2" w:rsidRPr="00582965" w:rsidRDefault="000A0FD2" w:rsidP="000A0FD2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8296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(("Virtual Medicine" OR "Medicine, Virtual" OR "Tele-Referral" OR "Tele Referral" OR "Tele-Referrals" OR "Mobile Health" OR "Health, Mobile" OR "mHealth" OR "Telehealth" OR "eHealth" OR "Tele-Intensive Care" OR "Tele Intensive Care" OR "Tele-ICU" OR "Tele ICU" OR "Telecare" OR "Tele-Care" OR "Tele Care" OR telemed* OR tele-med* OR telehealth OR eleconsult* OR teleConsult* OR telepediatric* OR teleradiolog* OR tele-radiolog* OR ehealthcare* OR e-consult* OR "electronic consultation" OR "electronic consultations" OR e-monitoring OR e-assessment OR "digital medicine" OR "digital health services" OR "remote monitoring" OR "wireless health" OR "teleconsultation services" OR "telehealth technology" OR "web-based </w:t>
            </w:r>
            <w:r w:rsidRPr="00582965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healthcare" OR "cybermedicine" OR "virtual healthcare" OR "Tele-assistance" OR "Tele-expertise" OR "video conference" OR "Telenursing" OR "Teleneurosurgery" OR "Telerehabilitation" OR "Teletrauma care" OR "Telecardiology" OR "Telesurgery" OR "cybersurgery" OR "Remote surgery" OR "telepresence" OR "online healthcare" OR "internet medicine") AND (pediatric* OR paediatric* OR child OR children OR adolescent* OR infant* OR neonat* OR newborn) AND (triag* OR emergen* OR trauma OR "urgent operation" OR "crisis surgery" OR "immediate procedure")):ti,ab,kw</w:t>
            </w:r>
          </w:p>
        </w:tc>
      </w:tr>
    </w:tbl>
    <w:p w14:paraId="5C720A68" w14:textId="3E60A387" w:rsidR="0017264E" w:rsidRPr="00582965" w:rsidRDefault="000A0FD2" w:rsidP="000A0FD2">
      <w:pPr>
        <w:rPr>
          <w:rFonts w:asciiTheme="majorBidi" w:hAnsiTheme="majorBidi" w:cstheme="majorBidi"/>
          <w:sz w:val="24"/>
          <w:szCs w:val="24"/>
        </w:rPr>
      </w:pPr>
      <w:r w:rsidRPr="00582965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1:</w:t>
      </w:r>
      <w:r w:rsidRPr="00582965">
        <w:rPr>
          <w:rFonts w:asciiTheme="majorBidi" w:hAnsiTheme="majorBidi" w:cstheme="majorBidi"/>
          <w:sz w:val="24"/>
          <w:szCs w:val="24"/>
        </w:rPr>
        <w:t xml:space="preserve"> detailed search strategy for each database</w:t>
      </w:r>
      <w:r w:rsidR="00582965">
        <w:rPr>
          <w:rFonts w:asciiTheme="majorBidi" w:hAnsiTheme="majorBidi" w:cstheme="majorBidi"/>
          <w:sz w:val="24"/>
          <w:szCs w:val="24"/>
        </w:rPr>
        <w:t>.</w:t>
      </w:r>
    </w:p>
    <w:sectPr w:rsidR="0017264E" w:rsidRPr="005829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A98"/>
    <w:rsid w:val="00056A98"/>
    <w:rsid w:val="000A0FD2"/>
    <w:rsid w:val="0017264E"/>
    <w:rsid w:val="0034000F"/>
    <w:rsid w:val="00582965"/>
    <w:rsid w:val="009558F3"/>
    <w:rsid w:val="00A93AA8"/>
    <w:rsid w:val="00D14ECA"/>
    <w:rsid w:val="00D2268C"/>
    <w:rsid w:val="00E06BD0"/>
    <w:rsid w:val="00F01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ED2F46"/>
  <w15:chartTrackingRefBased/>
  <w15:docId w15:val="{7A4EC65C-EF8F-4426-A5AE-EC39E687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8F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A9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A9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A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A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A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A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A9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A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A9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A9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A9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A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A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A9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A9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A9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A9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A9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A98"/>
    <w:rPr>
      <w:b/>
      <w:bCs/>
      <w:smallCaps/>
      <w:color w:val="2E74B5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A0FD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A0F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A0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43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5</Words>
  <Characters>5659</Characters>
  <Application>Microsoft Office Word</Application>
  <DocSecurity>0</DocSecurity>
  <Lines>110</Lines>
  <Paragraphs>12</Paragraphs>
  <ScaleCrop>false</ScaleCrop>
  <Company/>
  <LinksUpToDate>false</LinksUpToDate>
  <CharactersWithSpaces>6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160375@fmed.bu.edu.eg</dc:creator>
  <cp:keywords/>
  <dc:description/>
  <cp:lastModifiedBy>Mohamed Sayed AbdElTawwab Zaazouee</cp:lastModifiedBy>
  <cp:revision>4</cp:revision>
  <dcterms:created xsi:type="dcterms:W3CDTF">2025-02-09T18:46:00Z</dcterms:created>
  <dcterms:modified xsi:type="dcterms:W3CDTF">2025-02-1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06b4553ae254477d69ccbf72294e6bf9a1c46a819dbf66c1ef7f9b3a2cd28d</vt:lpwstr>
  </property>
</Properties>
</file>